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29F" w:rsidRPr="00A16E33" w:rsidRDefault="004F0153" w:rsidP="009E52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C103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3C103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C1030">
        <w:rPr>
          <w:rFonts w:ascii="Times New Roman" w:hAnsi="Times New Roman" w:cs="Times New Roman"/>
          <w:sz w:val="24"/>
          <w:szCs w:val="24"/>
        </w:rPr>
        <w:t xml:space="preserve"> </w:t>
      </w:r>
      <w:r w:rsidRPr="003C10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pG sites passing FDR threshold in discovery se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  <w:r w:rsidRPr="003C10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C1030">
        <w:rPr>
          <w:rFonts w:ascii="Times New Roman" w:hAnsi="Times New Roman" w:cs="Times New Roman"/>
          <w:sz w:val="24"/>
          <w:szCs w:val="24"/>
        </w:rPr>
        <w:t xml:space="preserve">CpG sites from the Illumina Infinium HumanMethylation27 </w:t>
      </w:r>
      <w:proofErr w:type="spellStart"/>
      <w:r w:rsidRPr="003C1030"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 w:rsidRPr="003C1030">
        <w:rPr>
          <w:rFonts w:ascii="Times New Roman" w:hAnsi="Times New Roman" w:cs="Times New Roman"/>
          <w:sz w:val="24"/>
          <w:szCs w:val="24"/>
        </w:rPr>
        <w:t xml:space="preserve"> array passing the FDR (q &lt;0.05) in the discovery set of 871 women.</w:t>
      </w:r>
      <w:proofErr w:type="gramEnd"/>
      <w:r w:rsidRPr="003C1030">
        <w:rPr>
          <w:rFonts w:ascii="Times New Roman" w:hAnsi="Times New Roman" w:cs="Times New Roman"/>
          <w:sz w:val="24"/>
          <w:szCs w:val="24"/>
        </w:rPr>
        <w:t xml:space="preserve"> No associations replicated with a Bonferroni correction in a second set of 187 wom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66A2">
        <w:rPr>
          <w:rFonts w:ascii="Times New Roman" w:hAnsi="Times New Roman" w:cs="Times New Roman"/>
          <w:sz w:val="24"/>
          <w:szCs w:val="24"/>
        </w:rPr>
        <w:t xml:space="preserve">CpGs marked with an </w:t>
      </w:r>
      <w:proofErr w:type="gramStart"/>
      <w:r w:rsidR="008466A2">
        <w:rPr>
          <w:rFonts w:ascii="Times New Roman" w:hAnsi="Times New Roman" w:cs="Times New Roman"/>
          <w:sz w:val="24"/>
          <w:szCs w:val="24"/>
        </w:rPr>
        <w:t>asterisk(</w:t>
      </w:r>
      <w:proofErr w:type="gramEnd"/>
      <w:r w:rsidR="008466A2">
        <w:rPr>
          <w:rFonts w:ascii="Times New Roman" w:hAnsi="Times New Roman" w:cs="Times New Roman"/>
          <w:sz w:val="24"/>
          <w:szCs w:val="24"/>
        </w:rPr>
        <w:t xml:space="preserve">*) replicated at an unadjusted p-value of 0.05. </w:t>
      </w:r>
    </w:p>
    <w:tbl>
      <w:tblPr>
        <w:tblW w:w="8878" w:type="dxa"/>
        <w:tblInd w:w="93" w:type="dxa"/>
        <w:tblLook w:val="04A0" w:firstRow="1" w:lastRow="0" w:firstColumn="1" w:lastColumn="0" w:noHBand="0" w:noVBand="1"/>
      </w:tblPr>
      <w:tblGrid>
        <w:gridCol w:w="4515"/>
        <w:gridCol w:w="1399"/>
        <w:gridCol w:w="1440"/>
        <w:gridCol w:w="1620"/>
      </w:tblGrid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G sites passing FDR threshold in discovery se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ation coeffici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 value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906B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Breast cancer-free women only with adjustment for ag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pill-years NSAID use reported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4611C9" w:rsidTr="001964F8">
        <w:trPr>
          <w:trHeight w:val="34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3206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2F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05</w:t>
            </w:r>
          </w:p>
        </w:tc>
      </w:tr>
      <w:tr w:rsidR="009E529F" w:rsidRPr="004611C9" w:rsidTr="001964F8">
        <w:trPr>
          <w:trHeight w:val="34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54971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F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08</w:t>
            </w:r>
          </w:p>
        </w:tc>
      </w:tr>
      <w:tr w:rsidR="009E529F" w:rsidRPr="004611C9" w:rsidTr="001964F8">
        <w:trPr>
          <w:trHeight w:val="34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58981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DHB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5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08</w:t>
            </w:r>
          </w:p>
        </w:tc>
      </w:tr>
      <w:tr w:rsidR="009E529F" w:rsidRPr="004611C9" w:rsidTr="001964F8">
        <w:trPr>
          <w:trHeight w:val="34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02615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133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08</w:t>
            </w:r>
          </w:p>
        </w:tc>
      </w:tr>
      <w:tr w:rsidR="009E529F" w:rsidRPr="004611C9" w:rsidTr="001964F8">
        <w:trPr>
          <w:trHeight w:val="34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04844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AA0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08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78043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08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6675382</w:t>
            </w:r>
            <w:r w:rsidR="00391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P43</w:t>
            </w:r>
            <w:r w:rsidR="00391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E-05</w:t>
            </w:r>
            <w:r w:rsidR="00391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08</w:t>
            </w:r>
            <w:r w:rsidR="00391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00784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SM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782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d an aspirin-containing NSAID </w:t>
            </w:r>
            <w:r w:rsidRPr="00906B4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aily</w:t>
            </w: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the past 12 months vs. non-user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83759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08911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9575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9E529F" w:rsidRPr="004611C9" w:rsidTr="001964F8">
        <w:trPr>
          <w:trHeight w:val="314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906B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All women with adjustment for breast cancer case status and ag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4611C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 regular NSAID use vs. Never regular NSAID use</w:t>
            </w:r>
          </w:p>
        </w:tc>
        <w:tc>
          <w:tcPr>
            <w:tcW w:w="1303" w:type="dxa"/>
            <w:tcBorders>
              <w:left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02346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X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9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16074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PR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4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82131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1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9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4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250194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395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26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4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30957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4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524255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1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4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60749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G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93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0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79622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A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0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37804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G4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9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0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445599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8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48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0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974096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52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0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91445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5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7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039922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09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7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98466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3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7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66577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AA035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3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7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30915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P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78338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T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g0218235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G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57411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R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7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76253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O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9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553843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66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976805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21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023817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KRB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24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15454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29841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FZP564O082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5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310716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4BP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7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876828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8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946853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40705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3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369550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57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4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375172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orf1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27290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MBP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83142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Q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2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632231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A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0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758544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5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8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541812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orf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19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4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89944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orf2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4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705132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NC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9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4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27024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4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644324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D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74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4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717653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2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74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045325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26C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9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16972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X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5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637734</w:t>
            </w:r>
            <w:r w:rsidR="00D60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L</w:t>
            </w:r>
            <w:r w:rsidR="00D60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87</w:t>
            </w:r>
            <w:r w:rsidR="00D60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  <w:r w:rsidR="00D60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224125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5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256961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orf7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5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265562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27784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94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42168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YND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596518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AA017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5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745948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30A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87981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C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9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944887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949454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6A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15257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L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0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78428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C3515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6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80887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1466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8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g1227447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9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310928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GALT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332848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65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5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389762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467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5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41550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79853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C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9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63657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P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6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7456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3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75320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42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765396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A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0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950488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orf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5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023495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D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16296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H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08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26405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5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84529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O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262869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32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8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346069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N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77601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5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585247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9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9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159413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G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8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8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279985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L1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4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8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650108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H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1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23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003706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PIP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4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7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255557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5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317986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8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628835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S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686665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X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7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837594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36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999585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F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5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037191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orf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40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246609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orf1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68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51484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O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3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74850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LH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5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09886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2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356633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2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07029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M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92108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D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9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82370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1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31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050384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X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3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36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g0260241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3R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6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36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750987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363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566079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2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589810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B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3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596540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4K2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951580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M2L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7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074886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orf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2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261916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YD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297000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BPL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3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07763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TUD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6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914739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HRF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2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24565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2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552231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4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48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44306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0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576378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R1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6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67734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1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8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39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676238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0B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39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755091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PO2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6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39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007459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49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01301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L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5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51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141601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Z2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79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731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201099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7A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731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537963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6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9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164319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B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3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0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0948083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CE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2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9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1344524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G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5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638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566253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638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pill-years NSAID use reported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521152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orf14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E-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01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32693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E-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91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578852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MR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91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457662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MT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E-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91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561192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M8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E-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91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12194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E-0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482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d an NSAID </w:t>
            </w:r>
            <w:r w:rsidRPr="00906B4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aily</w:t>
            </w:r>
            <w:r w:rsidRPr="00906B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the past 12 months vs. non-users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02346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X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83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408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16074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PR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2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82131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1H1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60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g1946853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3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277287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RAS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2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524255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4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36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552231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9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1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369550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J457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3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97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427290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MBP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9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97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71699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J4638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50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76253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O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66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91445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R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69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596540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4K2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0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51580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M2L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0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76805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C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20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972884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RN3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47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501949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J39502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ED6D94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401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  <w:r w:rsidR="00ED6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974096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441131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1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74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837594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R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0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07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44887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4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07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002708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163773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5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25107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137804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G4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65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17917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X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1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530957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8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598466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2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6745616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983782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HL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3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0074593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R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0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407029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M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0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47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160749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G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7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2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159413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G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3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2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4094960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6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2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663657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YP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5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2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705132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C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7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2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1845297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O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59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285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124565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7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892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288408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JB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892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455192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3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584003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3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g0691225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orf12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7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039922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79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02594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X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4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950488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orf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98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391146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IF2B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  <w:tr w:rsidR="009E529F" w:rsidRPr="00204479" w:rsidTr="001964F8">
        <w:trPr>
          <w:trHeight w:val="331"/>
        </w:trPr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427024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M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529F" w:rsidRPr="00906B46" w:rsidRDefault="009E529F" w:rsidP="001964F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99</w:t>
            </w:r>
          </w:p>
        </w:tc>
      </w:tr>
    </w:tbl>
    <w:p w:rsidR="009E529F" w:rsidRDefault="009E529F" w:rsidP="009E529F">
      <w:pPr>
        <w:rPr>
          <w:sz w:val="16"/>
          <w:szCs w:val="16"/>
        </w:rPr>
      </w:pPr>
    </w:p>
    <w:p w:rsidR="009E529F" w:rsidRDefault="009E529F" w:rsidP="009E529F">
      <w:pPr>
        <w:rPr>
          <w:sz w:val="16"/>
          <w:szCs w:val="16"/>
        </w:rPr>
      </w:pPr>
    </w:p>
    <w:p w:rsidR="009E529F" w:rsidRPr="005163FF" w:rsidRDefault="009E529F" w:rsidP="009E529F">
      <w:pPr>
        <w:tabs>
          <w:tab w:val="left" w:pos="930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 w:rsidR="00552977" w:rsidRDefault="00552977"/>
    <w:sectPr w:rsidR="00552977" w:rsidSect="00D0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29F"/>
    <w:rsid w:val="001D5EA5"/>
    <w:rsid w:val="003916AE"/>
    <w:rsid w:val="00450BEE"/>
    <w:rsid w:val="004F0153"/>
    <w:rsid w:val="0052659B"/>
    <w:rsid w:val="00552977"/>
    <w:rsid w:val="005B2874"/>
    <w:rsid w:val="00761701"/>
    <w:rsid w:val="008466A2"/>
    <w:rsid w:val="00906B46"/>
    <w:rsid w:val="009E529F"/>
    <w:rsid w:val="00A16E33"/>
    <w:rsid w:val="00D60234"/>
    <w:rsid w:val="00ED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7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Lauren (NIH/NIEHS) [F]</dc:creator>
  <cp:lastModifiedBy>Wilson, Lauren (NIH/NIEHS) [F]</cp:lastModifiedBy>
  <cp:revision>14</cp:revision>
  <dcterms:created xsi:type="dcterms:W3CDTF">2015-01-12T18:42:00Z</dcterms:created>
  <dcterms:modified xsi:type="dcterms:W3CDTF">2015-09-09T16:40:00Z</dcterms:modified>
</cp:coreProperties>
</file>